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8D92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caps w:val="0"/>
          <w:color w:val="000000"/>
          <w:spacing w:val="15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S3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Age standardized deaths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rate (ASMR) of nutritional deficiencies in 1990 and 2021, and estimated annual percent age change (EAPC) from 1990 to 2021 at the global and regional level.</w:t>
      </w:r>
    </w:p>
    <w:tbl>
      <w:tblPr>
        <w:tblStyle w:val="2"/>
        <w:tblW w:w="8338" w:type="dxa"/>
        <w:tblInd w:w="24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000000" w:sz="8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499"/>
        <w:gridCol w:w="1234"/>
        <w:gridCol w:w="1463"/>
        <w:gridCol w:w="1452"/>
        <w:gridCol w:w="1421"/>
      </w:tblGrid>
      <w:tr w14:paraId="55B17A3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2" w:hRule="atLeast"/>
        </w:trPr>
        <w:tc>
          <w:tcPr>
            <w:tcW w:w="126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115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Group</w:t>
            </w:r>
            <w:bookmarkStart w:id="0" w:name="_GoBack"/>
            <w:bookmarkEnd w:id="0"/>
          </w:p>
        </w:tc>
        <w:tc>
          <w:tcPr>
            <w:tcW w:w="2733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2D9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0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DF8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E5E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1990-2021</w:t>
            </w:r>
          </w:p>
        </w:tc>
      </w:tr>
      <w:tr w14:paraId="370D3C2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6" w:hRule="atLeast"/>
        </w:trPr>
        <w:tc>
          <w:tcPr>
            <w:tcW w:w="126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C28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E5C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Deaths cases, </w:t>
            </w:r>
          </w:p>
          <w:p w14:paraId="49045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8D4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  <w:p w14:paraId="0FF3C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000</w:t>
            </w:r>
          </w:p>
          <w:p w14:paraId="428BA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02F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Deaths cases, </w:t>
            </w:r>
          </w:p>
          <w:p w14:paraId="08817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FB0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</w:p>
          <w:p w14:paraId="4260E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100000</w:t>
            </w:r>
          </w:p>
          <w:p w14:paraId="2D230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E2B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P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, %, </w:t>
            </w:r>
          </w:p>
          <w:p w14:paraId="6476B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95%CI)</w:t>
            </w:r>
          </w:p>
        </w:tc>
      </w:tr>
      <w:tr w14:paraId="6C92B9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8" w:hRule="atLeast"/>
        </w:trPr>
        <w:tc>
          <w:tcPr>
            <w:tcW w:w="126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83AF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obal</w:t>
            </w:r>
          </w:p>
        </w:tc>
        <w:tc>
          <w:tcPr>
            <w:tcW w:w="149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724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263.714(355345.528,544719.92)</w:t>
            </w:r>
          </w:p>
        </w:tc>
        <w:tc>
          <w:tcPr>
            <w:tcW w:w="123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C41B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85(20.09,30.799)</w:t>
            </w:r>
          </w:p>
        </w:tc>
        <w:tc>
          <w:tcPr>
            <w:tcW w:w="146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633A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824.622(64402.076,104264.061)</w:t>
            </w:r>
          </w:p>
        </w:tc>
        <w:tc>
          <w:tcPr>
            <w:tcW w:w="145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B313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23(3.395,5.505)</w:t>
            </w:r>
          </w:p>
        </w:tc>
        <w:tc>
          <w:tcPr>
            <w:tcW w:w="1421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1836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522(-6.052,-4.989)</w:t>
            </w:r>
          </w:p>
        </w:tc>
      </w:tr>
      <w:tr w14:paraId="32B8C21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4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27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DI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61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FF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9D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BA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EE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559FAB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67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93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0.475(329.884,599.669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EE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2(0.185,0.337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83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4.933(407.629,593.01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22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(0.044,0.055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01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190(-5.910,-4.464)</w:t>
            </w:r>
          </w:p>
        </w:tc>
      </w:tr>
      <w:tr w14:paraId="182C5C0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CC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midd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7B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47.305(7580.095,10082.331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EB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87(2.848,3.789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BE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391(69.846,87.494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E3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9(0.196,0.286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A9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8.684(-8.971,-8.396)</w:t>
            </w:r>
          </w:p>
        </w:tc>
      </w:tr>
      <w:tr w14:paraId="7C20D1E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22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dd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1B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863.677(57510.269,74139.934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12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314(10.031,12.932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25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30.774(5869.333,8377.876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A2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5(1.137,1.629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9A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6.365(-6.503,-6.226)</w:t>
            </w:r>
          </w:p>
        </w:tc>
      </w:tr>
      <w:tr w14:paraId="30A533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26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D3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347.954(148228.935,221895.193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7A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743(30.018,44.966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76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358.831(38878.164,70494.67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B0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54(3.147,4.874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44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7.469(-8.070,-6.864)</w:t>
            </w:r>
          </w:p>
        </w:tc>
      </w:tr>
      <w:tr w14:paraId="5F41EA6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28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F4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648.188(132889.32,236038.658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A5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.328(51.689,91.792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A9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93.273(17358.031,26854.921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68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525(8.246,14.942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70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456(-6.052,-4.857)</w:t>
            </w:r>
          </w:p>
        </w:tc>
      </w:tr>
      <w:tr w14:paraId="6ED2CF1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4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99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gions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85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05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8B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73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21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1D28856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B9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6C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27.309(3560.239,5452.55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6E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379(23.625,36.183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D7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0.745(323.096,601.045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28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48(1.826,3.398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D7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7.931(-8.231,-7.629)</w:t>
            </w:r>
          </w:p>
        </w:tc>
      </w:tr>
      <w:tr w14:paraId="4B28E8E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6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33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24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61(1.638,2.093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CC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(0.037,0.047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3A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4(0.525,0.783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A0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(0.01,0.015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52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272(-3.565,-2.977)</w:t>
            </w:r>
          </w:p>
        </w:tc>
      </w:tr>
      <w:tr w14:paraId="11A8D9E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A7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6E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13.941(2582.585,3963.281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51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94(21.932,33.659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21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8.88(631.815,1299.624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CE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99(5.698,11.727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1E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543(-3.909,-3.176)</w:t>
            </w:r>
          </w:p>
        </w:tc>
      </w:tr>
      <w:tr w14:paraId="0488B72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93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A6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0.064(513.493,661.244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8E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47(1.901,2.447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B1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.16(60.571,105.91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43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8(0.213,0.372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8C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7.293(-7.684,-6.900)</w:t>
            </w:r>
          </w:p>
        </w:tc>
      </w:tr>
      <w:tr w14:paraId="65729E5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6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44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F5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039(39.197,59.132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9F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1(0.147,0.223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E8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834(11.315,16.613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14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4(0.069,0.101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A0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094(-3.697,-2.487)</w:t>
            </w:r>
          </w:p>
        </w:tc>
      </w:tr>
      <w:tr w14:paraId="09F3A49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F6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F5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88.904(10505.316,12463.602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F4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382(16.034,19.02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ED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0.456(1104.002,1914.205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26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71(1.874,3.271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F0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946(-6.068,-5.825)</w:t>
            </w:r>
          </w:p>
        </w:tc>
      </w:tr>
      <w:tr w14:paraId="38BC56A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1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36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AC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28.823(14997.508,31691.342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4D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833(50.973,107.71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F1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00.681(3472.556,8685.882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5E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662(5.786,14.466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84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6.322(-6.891,-5.750)</w:t>
            </w:r>
          </w:p>
        </w:tc>
      </w:tr>
      <w:tr w14:paraId="436A6F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D8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CF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224.256(20595.88,30734.204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6D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31(6.231,9.298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04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1.658(506.092,796.254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54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2(0.214,0.338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1E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4.657(-17.461,-11.759)</w:t>
            </w:r>
          </w:p>
        </w:tc>
      </w:tr>
      <w:tr w14:paraId="5DEBBA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4D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72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.683(207.128,261.658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38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1(0.417,0.527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77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968(20.654,25.213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90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(0.067,0.083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FC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7.572(-8.593,-6.539)</w:t>
            </w:r>
          </w:p>
        </w:tc>
      </w:tr>
      <w:tr w14:paraId="474C94F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1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3E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A4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539.56(74848.204,133107.786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50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.554(73.337,130.391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EB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97.585(20319.773,36301.356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53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46(11.184,19.97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B2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624(-6.507,-4.734)</w:t>
            </w:r>
          </w:p>
        </w:tc>
      </w:tr>
      <w:tr w14:paraId="3753A26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EB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B4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861(17.343,25.011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05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5(0.055,0.078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B2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68(3.947,4.96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88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(0.02,0.025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41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378(-3.537,-3.219)</w:t>
            </w:r>
          </w:p>
        </w:tc>
      </w:tr>
      <w:tr w14:paraId="392E6C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E4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12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18(26.291,28.168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F6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(0.042,0.046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8E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249(34.043,42.315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84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3(0.056,0.07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7E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71(-0.047,1.797)</w:t>
            </w:r>
          </w:p>
        </w:tc>
      </w:tr>
      <w:tr w14:paraId="41D28F6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9A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5F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35.647(8918.684,17790.761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E6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18(6.118,12.196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CF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7.777(1830.564,3135.871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1C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72(1.039,1.78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4A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699(-6.068,-5.329)</w:t>
            </w:r>
          </w:p>
        </w:tc>
      </w:tr>
      <w:tr w14:paraId="55C60A7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55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ceani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7D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.707(105.826,188.242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02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13(3.714,6.617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A2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.105(88.544,187.587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EF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8(1.62,3.432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2A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221(-2.466,-1.976)</w:t>
            </w:r>
          </w:p>
        </w:tc>
      </w:tr>
      <w:tr w14:paraId="63F0BF5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0C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E3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629.499(137606.376,213917.977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2A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782(30.729,47.786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A0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69.383(10917.952,19439.246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4C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97(2.377,4.241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94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7.397(-7.687,-7.107)</w:t>
            </w:r>
          </w:p>
        </w:tc>
      </w:tr>
      <w:tr w14:paraId="2BF6651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75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23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09.851(15344.346,27635.63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A3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977(9.184,16.542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1B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01.29(2041.919,3213.744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89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93(1.249,1.97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34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6.391(-6.510,-6.273)</w:t>
            </w:r>
          </w:p>
        </w:tc>
      </w:tr>
      <w:tr w14:paraId="33BC9D7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87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70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7.531(825.613,954.485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37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3(5.61,6.485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B4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234(42.433,62.322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74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1(0.331,0.489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27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8.383(-8.986,-7.776)</w:t>
            </w:r>
          </w:p>
        </w:tc>
      </w:tr>
      <w:tr w14:paraId="4DC815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1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2F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3F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99.787(4937.108,7727.56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64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631(23.173,36.268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D8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71.038(2808.418,4836.764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DF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35(12.174,20.972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4B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09(-1.115,0.100)</w:t>
            </w:r>
          </w:p>
        </w:tc>
      </w:tr>
      <w:tr w14:paraId="150539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3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B0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DA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77.932(7424.85,9358.552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FE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098(15.153,19.101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76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.81(356.85,565.741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3A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(0.722,1.145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54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9.538(-10.130,-8.942)</w:t>
            </w:r>
          </w:p>
        </w:tc>
      </w:tr>
      <w:tr w14:paraId="6C2629F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6" w:hRule="atLeast"/>
        </w:trPr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8A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89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205(33.906,38.577)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A2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(0.051,0.058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B0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107(11.985,16.18)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53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(0.019,0.026)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FD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387(-2.746,-2.028)</w:t>
            </w:r>
          </w:p>
        </w:tc>
      </w:tr>
      <w:tr w14:paraId="697E2CB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86" w:hRule="atLeast"/>
        </w:trPr>
        <w:tc>
          <w:tcPr>
            <w:tcW w:w="126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6A91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9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EB01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410.037(33206.807,64094.459)</w:t>
            </w:r>
          </w:p>
        </w:tc>
        <w:tc>
          <w:tcPr>
            <w:tcW w:w="123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D673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772(32.739,63.162)</w:t>
            </w:r>
          </w:p>
        </w:tc>
        <w:tc>
          <w:tcPr>
            <w:tcW w:w="146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1FEC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205.551(14934.579,29929.395)</w:t>
            </w:r>
          </w:p>
        </w:tc>
        <w:tc>
          <w:tcPr>
            <w:tcW w:w="145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8AA6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64(6.571,13.157)</w:t>
            </w:r>
          </w:p>
        </w:tc>
        <w:tc>
          <w:tcPr>
            <w:tcW w:w="142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4CF4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727(-4.917,-4.536)</w:t>
            </w:r>
          </w:p>
        </w:tc>
      </w:tr>
    </w:tbl>
    <w:p w14:paraId="452AFC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auto"/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ASMR=age standardized deaths rate;EAPC= estimated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annual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percentag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chang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SDI= socio-demographic index; 95%CI=95% confidence interval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E61520"/>
    <w:rsid w:val="03AC0404"/>
    <w:rsid w:val="03C50E3C"/>
    <w:rsid w:val="0B1C6262"/>
    <w:rsid w:val="0D773F68"/>
    <w:rsid w:val="0EE53EFC"/>
    <w:rsid w:val="15484CD5"/>
    <w:rsid w:val="188C34EA"/>
    <w:rsid w:val="1A375581"/>
    <w:rsid w:val="1B3D5323"/>
    <w:rsid w:val="1D5F12DE"/>
    <w:rsid w:val="24233601"/>
    <w:rsid w:val="24712329"/>
    <w:rsid w:val="30820038"/>
    <w:rsid w:val="39264169"/>
    <w:rsid w:val="3D5A6FF6"/>
    <w:rsid w:val="3EA1777A"/>
    <w:rsid w:val="45717F01"/>
    <w:rsid w:val="48E61520"/>
    <w:rsid w:val="49447C66"/>
    <w:rsid w:val="4A286FFC"/>
    <w:rsid w:val="580B5F93"/>
    <w:rsid w:val="58BF28DA"/>
    <w:rsid w:val="61C459F8"/>
    <w:rsid w:val="62D82F16"/>
    <w:rsid w:val="65B91A7F"/>
    <w:rsid w:val="68BB130F"/>
    <w:rsid w:val="6C4B4758"/>
    <w:rsid w:val="6C957E29"/>
    <w:rsid w:val="6E881964"/>
    <w:rsid w:val="79C33873"/>
    <w:rsid w:val="79EC7B3D"/>
    <w:rsid w:val="7B1E128A"/>
    <w:rsid w:val="7C975798"/>
    <w:rsid w:val="7E98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9</Words>
  <Characters>3755</Characters>
  <Lines>0</Lines>
  <Paragraphs>0</Paragraphs>
  <TotalTime>3</TotalTime>
  <ScaleCrop>false</ScaleCrop>
  <LinksUpToDate>false</LinksUpToDate>
  <CharactersWithSpaces>383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4:20:00Z</dcterms:created>
  <dc:creator>admini</dc:creator>
  <cp:lastModifiedBy>雪梨_Sherry</cp:lastModifiedBy>
  <dcterms:modified xsi:type="dcterms:W3CDTF">2025-07-11T13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DF411123E4342058FE94CCBA09FFB80_11</vt:lpwstr>
  </property>
  <property fmtid="{D5CDD505-2E9C-101B-9397-08002B2CF9AE}" pid="4" name="KSOTemplateDocerSaveRecord">
    <vt:lpwstr>eyJoZGlkIjoiZDdhNDgwY2I0NmY3NWIwOGMwZjEwYWVkMDlmNDYzNDUiLCJ1c2VySWQiOiIzNTQ0MDQ0OTIifQ==</vt:lpwstr>
  </property>
</Properties>
</file>